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2B2F" w14:textId="77777777" w:rsidR="00FE55F3" w:rsidRPr="00FE55F3" w:rsidRDefault="00FE55F3" w:rsidP="00FE55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72413449"/>
      <w:r w:rsidRPr="00FE55F3">
        <w:rPr>
          <w:rFonts w:ascii="Times New Roman" w:hAnsi="Times New Roman" w:cs="Times New Roman"/>
          <w:sz w:val="24"/>
          <w:szCs w:val="24"/>
        </w:rPr>
        <w:t xml:space="preserve">Table S1. Description of GWAS summary statistics of </w:t>
      </w:r>
      <w:r w:rsidRPr="00FE55F3">
        <w:rPr>
          <w:rFonts w:ascii="Times New Roman" w:hAnsi="Times New Roman" w:cs="Times New Roman" w:hint="eastAsia"/>
          <w:sz w:val="24"/>
          <w:szCs w:val="24"/>
        </w:rPr>
        <w:t>five</w:t>
      </w:r>
      <w:r w:rsidRPr="00FE55F3">
        <w:rPr>
          <w:rFonts w:ascii="Times New Roman" w:hAnsi="Times New Roman" w:cs="Times New Roman"/>
          <w:sz w:val="24"/>
          <w:szCs w:val="24"/>
        </w:rPr>
        <w:t xml:space="preserve"> additional </w:t>
      </w:r>
      <w:r w:rsidRPr="00FE55F3">
        <w:rPr>
          <w:rFonts w:ascii="Times New Roman" w:hAnsi="Times New Roman" w:cs="Times New Roman" w:hint="eastAsia"/>
          <w:sz w:val="24"/>
          <w:szCs w:val="24"/>
        </w:rPr>
        <w:t>t</w:t>
      </w:r>
      <w:r w:rsidRPr="00FE55F3">
        <w:rPr>
          <w:rFonts w:ascii="Times New Roman" w:hAnsi="Times New Roman" w:cs="Times New Roman"/>
          <w:sz w:val="24"/>
          <w:szCs w:val="24"/>
        </w:rPr>
        <w:t>raits</w:t>
      </w:r>
      <w:bookmarkEnd w:id="0"/>
    </w:p>
    <w:tbl>
      <w:tblPr>
        <w:tblW w:w="8495" w:type="dxa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3119"/>
        <w:gridCol w:w="2106"/>
        <w:gridCol w:w="931"/>
        <w:gridCol w:w="1096"/>
        <w:gridCol w:w="1243"/>
      </w:tblGrid>
      <w:tr w:rsidR="00FE55F3" w:rsidRPr="00FE55F3" w14:paraId="60C946AD" w14:textId="77777777" w:rsidTr="009B130B">
        <w:trPr>
          <w:jc w:val="center"/>
        </w:trPr>
        <w:tc>
          <w:tcPr>
            <w:tcW w:w="3119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1348CFB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sz w:val="22"/>
              </w:rPr>
              <w:t>Trait</w:t>
            </w:r>
          </w:p>
        </w:tc>
        <w:tc>
          <w:tcPr>
            <w:tcW w:w="2106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8114A07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sz w:val="22"/>
              </w:rPr>
              <w:t>GWAS Catalog</w:t>
            </w:r>
          </w:p>
          <w:p w14:paraId="7A51EE5E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sz w:val="22"/>
              </w:rPr>
              <w:t>accession number</w:t>
            </w:r>
          </w:p>
        </w:tc>
        <w:tc>
          <w:tcPr>
            <w:tcW w:w="93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43287B5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sz w:val="22"/>
              </w:rPr>
              <w:t>Sample siz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118CF277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sz w:val="22"/>
              </w:rPr>
              <w:t>Number of SNP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73E6C2F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sz w:val="22"/>
              </w:rPr>
              <w:t>Population</w:t>
            </w:r>
          </w:p>
        </w:tc>
      </w:tr>
      <w:tr w:rsidR="00FE55F3" w:rsidRPr="00FE55F3" w14:paraId="6CA48CD0" w14:textId="77777777" w:rsidTr="009B130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4A94180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  <w:t>Systemic lupus erythematosus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C429F80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3"/>
            <w:r w:rsidRPr="00FE55F3">
              <w:rPr>
                <w:rFonts w:ascii="Times New Roman" w:hAnsi="Times New Roman" w:cs="Times New Roman"/>
                <w:sz w:val="22"/>
              </w:rPr>
              <w:t>ebi-a-GCST003156</w:t>
            </w:r>
            <w:bookmarkEnd w:id="1"/>
          </w:p>
        </w:tc>
        <w:tc>
          <w:tcPr>
            <w:tcW w:w="931" w:type="dxa"/>
            <w:shd w:val="clear" w:color="auto" w:fill="auto"/>
            <w:vAlign w:val="center"/>
          </w:tcPr>
          <w:p w14:paraId="72ED965D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55F3">
              <w:rPr>
                <w:rFonts w:ascii="Times New Roman" w:hAnsi="Times New Roman" w:cs="Times New Roman"/>
                <w:sz w:val="22"/>
              </w:rPr>
              <w:t>4</w:t>
            </w:r>
            <w:r w:rsidRPr="00FE55F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E55F3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0" w:type="auto"/>
            <w:vAlign w:val="center"/>
          </w:tcPr>
          <w:p w14:paraId="1FAE55B7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E55F3">
              <w:rPr>
                <w:rFonts w:ascii="Times New Roman" w:hAnsi="Times New Roman" w:cs="Times New Roman"/>
                <w:sz w:val="22"/>
              </w:rPr>
              <w:t>,071,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AFE8E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European</w:t>
            </w:r>
          </w:p>
        </w:tc>
      </w:tr>
      <w:tr w:rsidR="00FE55F3" w:rsidRPr="00FE55F3" w14:paraId="77B6EC59" w14:textId="77777777" w:rsidTr="009B130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FBAF1E2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FE55F3">
              <w:rPr>
                <w:rFonts w:ascii="Times New Roman" w:hAnsi="Times New Roman" w:cs="Times New Roman"/>
                <w:b/>
                <w:bCs/>
                <w:sz w:val="22"/>
              </w:rPr>
              <w:t>soriasis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1DE61B7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ukb-b-1053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B5771A4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E55F3">
              <w:rPr>
                <w:rFonts w:ascii="Times New Roman" w:hAnsi="Times New Roman" w:cs="Times New Roman"/>
                <w:sz w:val="22"/>
              </w:rPr>
              <w:t>62,933</w:t>
            </w:r>
          </w:p>
        </w:tc>
        <w:tc>
          <w:tcPr>
            <w:tcW w:w="0" w:type="auto"/>
            <w:vAlign w:val="center"/>
          </w:tcPr>
          <w:p w14:paraId="34AF50FC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E55F3">
              <w:rPr>
                <w:rFonts w:ascii="Times New Roman" w:hAnsi="Times New Roman" w:cs="Times New Roman"/>
                <w:sz w:val="22"/>
              </w:rPr>
              <w:t>,851,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2940F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European</w:t>
            </w:r>
          </w:p>
        </w:tc>
      </w:tr>
      <w:tr w:rsidR="00FE55F3" w:rsidRPr="00FE55F3" w14:paraId="66682E89" w14:textId="77777777" w:rsidTr="009B130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F95F78F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bCs/>
                <w:sz w:val="22"/>
              </w:rPr>
              <w:t>Rheumatoid arthritis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7471212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ukb-b-1187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C8D36AB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463,010</w:t>
            </w:r>
          </w:p>
        </w:tc>
        <w:tc>
          <w:tcPr>
            <w:tcW w:w="0" w:type="auto"/>
            <w:vAlign w:val="center"/>
          </w:tcPr>
          <w:p w14:paraId="50774152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9,851,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1C2BB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4"/>
            <w:r w:rsidRPr="00FE55F3">
              <w:rPr>
                <w:rFonts w:ascii="Times New Roman" w:hAnsi="Times New Roman" w:cs="Times New Roman"/>
                <w:sz w:val="22"/>
              </w:rPr>
              <w:t>European</w:t>
            </w:r>
            <w:bookmarkEnd w:id="2"/>
          </w:p>
        </w:tc>
      </w:tr>
      <w:tr w:rsidR="00FE55F3" w:rsidRPr="00FE55F3" w14:paraId="770D9388" w14:textId="77777777" w:rsidTr="009B130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5CE3D39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bCs/>
                <w:sz w:val="22"/>
              </w:rPr>
              <w:t>Multiple sclerosis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40F8C6D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ukb-b-1767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38AE779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E55F3">
              <w:rPr>
                <w:rFonts w:ascii="Times New Roman" w:hAnsi="Times New Roman" w:cs="Times New Roman"/>
                <w:sz w:val="22"/>
              </w:rPr>
              <w:t>62,933</w:t>
            </w:r>
          </w:p>
        </w:tc>
        <w:tc>
          <w:tcPr>
            <w:tcW w:w="0" w:type="auto"/>
            <w:vAlign w:val="center"/>
          </w:tcPr>
          <w:p w14:paraId="72DED76F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9,851,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BAC4A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5"/>
            <w:r w:rsidRPr="00FE55F3">
              <w:rPr>
                <w:rFonts w:ascii="Times New Roman" w:hAnsi="Times New Roman" w:cs="Times New Roman"/>
                <w:sz w:val="22"/>
              </w:rPr>
              <w:t>European</w:t>
            </w:r>
            <w:bookmarkEnd w:id="3"/>
          </w:p>
        </w:tc>
      </w:tr>
      <w:tr w:rsidR="00FE55F3" w:rsidRPr="00FE55F3" w14:paraId="2892C653" w14:textId="77777777" w:rsidTr="009B130B">
        <w:trPr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EE1C3E3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bCs/>
                <w:sz w:val="22"/>
              </w:rPr>
              <w:t>Juvenile idiopathic arthritis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624C27E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ebi-a-GCST00552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1B462C40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55F3">
              <w:rPr>
                <w:rFonts w:ascii="Times New Roman" w:hAnsi="Times New Roman" w:cs="Times New Roman"/>
                <w:sz w:val="22"/>
              </w:rPr>
              <w:t>5,872</w:t>
            </w:r>
          </w:p>
        </w:tc>
        <w:tc>
          <w:tcPr>
            <w:tcW w:w="0" w:type="auto"/>
            <w:vAlign w:val="center"/>
          </w:tcPr>
          <w:p w14:paraId="6E1C49DF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55F3">
              <w:rPr>
                <w:rFonts w:ascii="Times New Roman" w:hAnsi="Times New Roman" w:cs="Times New Roman"/>
                <w:sz w:val="22"/>
              </w:rPr>
              <w:t>03,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AD9CF" w14:textId="77777777" w:rsidR="00FE55F3" w:rsidRPr="00FE55F3" w:rsidRDefault="00FE55F3" w:rsidP="009B130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European</w:t>
            </w:r>
          </w:p>
        </w:tc>
      </w:tr>
    </w:tbl>
    <w:p w14:paraId="21CF15C0" w14:textId="3221792A" w:rsidR="00FE55F3" w:rsidRPr="00FE55F3" w:rsidRDefault="00FE55F3" w:rsidP="00FE55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B4049B" w14:textId="05937DED" w:rsidR="00FE55F3" w:rsidRPr="00FE55F3" w:rsidRDefault="00FE55F3" w:rsidP="00FE55F3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FE55F3">
        <w:rPr>
          <w:rFonts w:ascii="Times New Roman" w:hAnsi="Times New Roman" w:cs="Times New Roman"/>
          <w:sz w:val="24"/>
          <w:szCs w:val="24"/>
        </w:rPr>
        <w:br w:type="page"/>
      </w:r>
    </w:p>
    <w:p w14:paraId="2082380D" w14:textId="77777777" w:rsidR="00FE55F3" w:rsidRPr="00FE55F3" w:rsidRDefault="00FE55F3" w:rsidP="00FE55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55F3">
        <w:rPr>
          <w:rFonts w:ascii="Times New Roman" w:hAnsi="Times New Roman" w:cs="Times New Roman"/>
          <w:sz w:val="24"/>
          <w:szCs w:val="24"/>
        </w:rPr>
        <w:lastRenderedPageBreak/>
        <w:t xml:space="preserve">Table S2. Causal effect of TIM-3 on </w:t>
      </w:r>
      <w:r w:rsidRPr="00FE55F3">
        <w:rPr>
          <w:rFonts w:ascii="Times New Roman" w:hAnsi="Times New Roman" w:cs="Times New Roman" w:hint="eastAsia"/>
          <w:sz w:val="24"/>
          <w:szCs w:val="24"/>
        </w:rPr>
        <w:t>five</w:t>
      </w:r>
      <w:r w:rsidRPr="00FE55F3">
        <w:rPr>
          <w:rFonts w:ascii="Times New Roman" w:hAnsi="Times New Roman" w:cs="Times New Roman"/>
          <w:sz w:val="24"/>
          <w:szCs w:val="24"/>
        </w:rPr>
        <w:t xml:space="preserve"> additional </w:t>
      </w:r>
      <w:r w:rsidRPr="00FE55F3">
        <w:rPr>
          <w:rFonts w:ascii="Times New Roman" w:hAnsi="Times New Roman" w:cs="Times New Roman" w:hint="eastAsia"/>
          <w:sz w:val="24"/>
          <w:szCs w:val="24"/>
        </w:rPr>
        <w:t>o</w:t>
      </w:r>
      <w:r w:rsidRPr="00FE55F3">
        <w:rPr>
          <w:rFonts w:ascii="Times New Roman" w:hAnsi="Times New Roman" w:cs="Times New Roman"/>
          <w:sz w:val="24"/>
          <w:szCs w:val="24"/>
        </w:rPr>
        <w:t>utcomes.</w:t>
      </w:r>
    </w:p>
    <w:tbl>
      <w:tblPr>
        <w:tblW w:w="879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127"/>
        <w:gridCol w:w="709"/>
        <w:gridCol w:w="142"/>
        <w:gridCol w:w="2410"/>
        <w:gridCol w:w="850"/>
        <w:gridCol w:w="1559"/>
        <w:gridCol w:w="993"/>
      </w:tblGrid>
      <w:tr w:rsidR="00FE55F3" w:rsidRPr="00FE55F3" w14:paraId="4413118F" w14:textId="77777777" w:rsidTr="009B130B">
        <w:trPr>
          <w:trHeight w:val="323"/>
          <w:jc w:val="center"/>
        </w:trPr>
        <w:tc>
          <w:tcPr>
            <w:tcW w:w="212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3EAD0145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kern w:val="0"/>
                <w:sz w:val="22"/>
                <w:lang w:val="en-AU"/>
              </w:rPr>
              <w:t>Outcomes</w:t>
            </w:r>
          </w:p>
        </w:tc>
        <w:tc>
          <w:tcPr>
            <w:tcW w:w="851" w:type="dxa"/>
            <w:gridSpan w:val="2"/>
            <w:tcBorders>
              <w:bottom w:val="single" w:sz="6" w:space="0" w:color="000000"/>
            </w:tcBorders>
            <w:vAlign w:val="center"/>
          </w:tcPr>
          <w:p w14:paraId="0E1696E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kern w:val="0"/>
                <w:sz w:val="22"/>
                <w:lang w:val="en-AU"/>
              </w:rPr>
            </w:pPr>
            <w:r w:rsidRPr="00FE55F3">
              <w:rPr>
                <w:rFonts w:ascii="Times New Roman" w:hAnsi="Times New Roman" w:cs="Times New Roman"/>
                <w:b/>
                <w:iCs/>
                <w:kern w:val="0"/>
                <w:sz w:val="22"/>
                <w:lang w:val="en-AU"/>
              </w:rPr>
              <w:t>SNPs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3A7BF70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iCs/>
                <w:kern w:val="0"/>
                <w:sz w:val="22"/>
                <w:lang w:val="en-AU" w:eastAsia="en-US"/>
              </w:rPr>
              <w:t>Method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567E2E9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  <w:t>OR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D78D977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  <w:t>95% CI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03B756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i/>
                <w:iCs/>
                <w:kern w:val="0"/>
                <w:sz w:val="22"/>
                <w:lang w:val="en-AU" w:eastAsia="en-US"/>
              </w:rPr>
              <w:t>P</w:t>
            </w:r>
            <w:r w:rsidRPr="00FE55F3">
              <w:rPr>
                <w:rFonts w:ascii="Times New Roman" w:hAnsi="Times New Roman" w:cs="Times New Roman"/>
                <w:b/>
                <w:kern w:val="0"/>
                <w:sz w:val="22"/>
                <w:lang w:val="en-AU" w:eastAsia="en-US"/>
              </w:rPr>
              <w:t>-value</w:t>
            </w:r>
          </w:p>
        </w:tc>
      </w:tr>
      <w:tr w:rsidR="00FE55F3" w:rsidRPr="00FE55F3" w14:paraId="7C0CF33D" w14:textId="77777777" w:rsidTr="009B130B">
        <w:trPr>
          <w:trHeight w:val="31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2A957670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  <w:t>Systemic lupus erythematosus</w:t>
            </w:r>
          </w:p>
        </w:tc>
        <w:tc>
          <w:tcPr>
            <w:tcW w:w="709" w:type="dxa"/>
            <w:vMerge w:val="restart"/>
            <w:vAlign w:val="center"/>
          </w:tcPr>
          <w:p w14:paraId="42ED7836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E55F3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B297B1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Inverse variance weigh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63380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1.0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686FB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8574-1.31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932C07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589</w:t>
            </w:r>
          </w:p>
        </w:tc>
      </w:tr>
      <w:tr w:rsidR="00FE55F3" w:rsidRPr="00FE55F3" w14:paraId="2BA0DC75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7DC5E2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7C15B74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825950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MR Egg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D242C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585FA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6798-1.46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5951B9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89</w:t>
            </w:r>
          </w:p>
        </w:tc>
      </w:tr>
      <w:tr w:rsidR="00FE55F3" w:rsidRPr="00FE55F3" w14:paraId="491307EA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5363B7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1C93F83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3A6CB85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edia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DA9038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1.0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DBAB8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039-1.19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51400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591</w:t>
            </w:r>
          </w:p>
        </w:tc>
      </w:tr>
      <w:tr w:rsidR="00FE55F3" w:rsidRPr="00FE55F3" w14:paraId="5EA98424" w14:textId="77777777" w:rsidTr="009B130B">
        <w:trPr>
          <w:trHeight w:val="310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7A238A1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4074F49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1D7F7BB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od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47A79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1.0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F4F97D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8896-1.18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13FBA4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725</w:t>
            </w:r>
          </w:p>
        </w:tc>
      </w:tr>
      <w:tr w:rsidR="00FE55F3" w:rsidRPr="00FE55F3" w14:paraId="3C0E95FD" w14:textId="77777777" w:rsidTr="009B130B">
        <w:trPr>
          <w:trHeight w:val="31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F3072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FE55F3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sorias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B325750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E55F3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C5FF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Inverse variance weight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B7B8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DAA7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16-1.007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0EC85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0.861</w:t>
            </w:r>
          </w:p>
        </w:tc>
      </w:tr>
      <w:tr w:rsidR="00FE55F3" w:rsidRPr="00FE55F3" w14:paraId="0190E08B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69CE580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1C1D2A2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5E60A88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MR Egg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2ED56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BCB92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863-1.01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1757D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62</w:t>
            </w:r>
          </w:p>
        </w:tc>
      </w:tr>
      <w:tr w:rsidR="00FE55F3" w:rsidRPr="00FE55F3" w14:paraId="5F8F23DA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E02F26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42199B27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B620EA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edia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A13C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0.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34DEB4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74-1.0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50887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075</w:t>
            </w:r>
          </w:p>
        </w:tc>
      </w:tr>
      <w:tr w:rsidR="00FE55F3" w:rsidRPr="00FE55F3" w14:paraId="521E037D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15F430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0E9A4AEB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038CCC5" w14:textId="77777777" w:rsidR="00FE55F3" w:rsidRPr="00FE55F3" w:rsidRDefault="00FE55F3" w:rsidP="009B130B">
            <w:pPr>
              <w:widowControl/>
              <w:spacing w:line="360" w:lineRule="auto"/>
              <w:ind w:leftChars="-1" w:left="-2" w:firstLineChars="12" w:firstLine="26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od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492A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0.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A2E5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79-1.00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E173A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547</w:t>
            </w:r>
          </w:p>
        </w:tc>
      </w:tr>
      <w:tr w:rsidR="00FE55F3" w:rsidRPr="00FE55F3" w14:paraId="4A1B6865" w14:textId="77777777" w:rsidTr="009B130B">
        <w:trPr>
          <w:trHeight w:val="31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8B2F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  <w:r w:rsidRPr="00FE55F3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eastAsia="en-US"/>
              </w:rPr>
              <w:t>R</w:t>
            </w:r>
            <w:r w:rsidRPr="00FE55F3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  <w:t>heumatoid arthrit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05779949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E55F3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04548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Inverse variance weight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ECB1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26629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86-1.0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5F1D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  <w:tr w:rsidR="00FE55F3" w:rsidRPr="00FE55F3" w14:paraId="3AB2E4FB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880D9BD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222DE27B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55652B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MR Egg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AFFBA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558F27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85-1.00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61BD95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FE55F3" w:rsidRPr="00FE55F3" w14:paraId="6368883E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7C074194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3D6BC726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AC3C45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edia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50E92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0DF81B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87-1.00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F3E36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127</w:t>
            </w:r>
          </w:p>
        </w:tc>
      </w:tr>
      <w:tr w:rsidR="00FE55F3" w:rsidRPr="00FE55F3" w14:paraId="51C1F61E" w14:textId="77777777" w:rsidTr="009B130B">
        <w:trPr>
          <w:trHeight w:val="323"/>
          <w:jc w:val="center"/>
        </w:trPr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3F938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  <w:vAlign w:val="center"/>
          </w:tcPr>
          <w:p w14:paraId="6E0C910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252065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od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58B4F4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22F4F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87-1.00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1D93F4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307</w:t>
            </w:r>
          </w:p>
        </w:tc>
      </w:tr>
      <w:tr w:rsidR="00FE55F3" w:rsidRPr="00FE55F3" w14:paraId="3338F119" w14:textId="77777777" w:rsidTr="009B130B">
        <w:trPr>
          <w:trHeight w:val="323"/>
          <w:jc w:val="center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0BCE1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  <w:t>Multiple sclerosi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 w14:paraId="74EF19FB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E55F3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C49E29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Inverse variance weight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F434A0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55F3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93E4FF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9978-1.004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C4E2A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512</w:t>
            </w:r>
          </w:p>
        </w:tc>
      </w:tr>
      <w:tr w:rsidR="00FE55F3" w:rsidRPr="00FE55F3" w14:paraId="5CABE9F2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A86154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74EB7D1D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92BBB7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MR Egg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C2CC45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23545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9937-1.00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66C54D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837</w:t>
            </w:r>
          </w:p>
        </w:tc>
      </w:tr>
      <w:tr w:rsidR="00FE55F3" w:rsidRPr="00FE55F3" w14:paraId="38B6809E" w14:textId="77777777" w:rsidTr="009B130B">
        <w:trPr>
          <w:trHeight w:val="32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A3AD3F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4DE35A0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602164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edia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CE00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55F3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CA7423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9998-1.00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D61A2A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173</w:t>
            </w:r>
          </w:p>
        </w:tc>
      </w:tr>
      <w:tr w:rsidR="00FE55F3" w:rsidRPr="00FE55F3" w14:paraId="5EF30E6A" w14:textId="77777777" w:rsidTr="009B130B">
        <w:trPr>
          <w:trHeight w:val="323"/>
          <w:jc w:val="center"/>
        </w:trPr>
        <w:tc>
          <w:tcPr>
            <w:tcW w:w="212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71128D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000000"/>
            </w:tcBorders>
            <w:vAlign w:val="center"/>
          </w:tcPr>
          <w:p w14:paraId="28E18D4E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F6BA42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Weighted mod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545668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E55F3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83CB4B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9996-1.001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1ACB39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55F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E55F3">
              <w:rPr>
                <w:rFonts w:ascii="Times New Roman" w:hAnsi="Times New Roman" w:cs="Times New Roman"/>
                <w:sz w:val="22"/>
              </w:rPr>
              <w:t>.386</w:t>
            </w:r>
          </w:p>
        </w:tc>
      </w:tr>
      <w:tr w:rsidR="00FE55F3" w:rsidRPr="00FE55F3" w14:paraId="2E95E694" w14:textId="77777777" w:rsidTr="009B130B">
        <w:trPr>
          <w:trHeight w:val="31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CE801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FE55F3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Juvenile idiopathic arthrit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DD2CA1" w14:textId="77777777" w:rsidR="00FE55F3" w:rsidRPr="00FE55F3" w:rsidRDefault="00FE55F3" w:rsidP="009B13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E55F3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5F427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eastAsia="DengXian" w:hAnsi="Times New Roman" w:cs="Times New Roman"/>
                <w:kern w:val="0"/>
                <w:sz w:val="22"/>
                <w:lang w:val="en-AU" w:eastAsia="en-US"/>
              </w:rPr>
              <w:t>Inverse variance weighte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469F1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  <w:t>0.2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0F9FF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0400-1.48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3955C" w14:textId="77777777" w:rsidR="00FE55F3" w:rsidRPr="00FE55F3" w:rsidRDefault="00FE55F3" w:rsidP="009B13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AU" w:eastAsia="en-US"/>
              </w:rPr>
            </w:pPr>
            <w:r w:rsidRPr="00FE55F3">
              <w:rPr>
                <w:rFonts w:ascii="Times New Roman" w:hAnsi="Times New Roman" w:cs="Times New Roman"/>
                <w:sz w:val="22"/>
              </w:rPr>
              <w:t>0.125</w:t>
            </w:r>
          </w:p>
        </w:tc>
      </w:tr>
    </w:tbl>
    <w:p w14:paraId="7019801A" w14:textId="77777777" w:rsidR="00081E4B" w:rsidRDefault="00000000"/>
    <w:sectPr w:rsidR="00081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5F3"/>
    <w:rsid w:val="00021BCE"/>
    <w:rsid w:val="00067197"/>
    <w:rsid w:val="000E5E3D"/>
    <w:rsid w:val="00125041"/>
    <w:rsid w:val="001834DF"/>
    <w:rsid w:val="00193F30"/>
    <w:rsid w:val="001D6A2F"/>
    <w:rsid w:val="001D6ADC"/>
    <w:rsid w:val="001E6BB5"/>
    <w:rsid w:val="002052D1"/>
    <w:rsid w:val="00212E8B"/>
    <w:rsid w:val="002217E8"/>
    <w:rsid w:val="002568BC"/>
    <w:rsid w:val="00274D6E"/>
    <w:rsid w:val="00282136"/>
    <w:rsid w:val="002A55B2"/>
    <w:rsid w:val="002A5EA6"/>
    <w:rsid w:val="002F2682"/>
    <w:rsid w:val="003E2552"/>
    <w:rsid w:val="00411BFA"/>
    <w:rsid w:val="00560736"/>
    <w:rsid w:val="00572B47"/>
    <w:rsid w:val="0058437E"/>
    <w:rsid w:val="005D0114"/>
    <w:rsid w:val="005F0443"/>
    <w:rsid w:val="005F1F94"/>
    <w:rsid w:val="00636E98"/>
    <w:rsid w:val="0067220F"/>
    <w:rsid w:val="006743CD"/>
    <w:rsid w:val="006C64B4"/>
    <w:rsid w:val="00727D3A"/>
    <w:rsid w:val="007B3C7B"/>
    <w:rsid w:val="007D08D3"/>
    <w:rsid w:val="00862132"/>
    <w:rsid w:val="008755C3"/>
    <w:rsid w:val="008C25B0"/>
    <w:rsid w:val="008C793E"/>
    <w:rsid w:val="008F68FC"/>
    <w:rsid w:val="009147AE"/>
    <w:rsid w:val="00961AB8"/>
    <w:rsid w:val="0096588C"/>
    <w:rsid w:val="0099200B"/>
    <w:rsid w:val="009C6373"/>
    <w:rsid w:val="00A22AC8"/>
    <w:rsid w:val="00A238B0"/>
    <w:rsid w:val="00A34652"/>
    <w:rsid w:val="00A63396"/>
    <w:rsid w:val="00AB36A3"/>
    <w:rsid w:val="00AB5EEA"/>
    <w:rsid w:val="00AC1811"/>
    <w:rsid w:val="00B21A89"/>
    <w:rsid w:val="00B471F0"/>
    <w:rsid w:val="00B51E7A"/>
    <w:rsid w:val="00C05655"/>
    <w:rsid w:val="00C57B10"/>
    <w:rsid w:val="00C61A15"/>
    <w:rsid w:val="00CB5B3D"/>
    <w:rsid w:val="00CC43CA"/>
    <w:rsid w:val="00CE0F75"/>
    <w:rsid w:val="00D371ED"/>
    <w:rsid w:val="00D42022"/>
    <w:rsid w:val="00D56B72"/>
    <w:rsid w:val="00D572DA"/>
    <w:rsid w:val="00D74D73"/>
    <w:rsid w:val="00DD49CB"/>
    <w:rsid w:val="00DD6625"/>
    <w:rsid w:val="00E6781A"/>
    <w:rsid w:val="00EE001D"/>
    <w:rsid w:val="00EE0608"/>
    <w:rsid w:val="00F75B02"/>
    <w:rsid w:val="00FE55F3"/>
    <w:rsid w:val="00FF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61220"/>
  <w15:chartTrackingRefBased/>
  <w15:docId w15:val="{129AB640-F123-6641-8A4E-08D94422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5F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32</Characters>
  <Application>Microsoft Office Word</Application>
  <DocSecurity>0</DocSecurity>
  <Lines>18</Lines>
  <Paragraphs>5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木游</dc:creator>
  <cp:keywords/>
  <dc:description/>
  <cp:lastModifiedBy>景木游</cp:lastModifiedBy>
  <cp:revision>1</cp:revision>
  <dcterms:created xsi:type="dcterms:W3CDTF">2023-04-10T15:39:00Z</dcterms:created>
  <dcterms:modified xsi:type="dcterms:W3CDTF">2023-04-10T15:40:00Z</dcterms:modified>
</cp:coreProperties>
</file>